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1BE" w:rsidRPr="00A223F5" w:rsidRDefault="00C731BE" w:rsidP="00E811D3">
      <w:pPr>
        <w:rPr>
          <w:rFonts w:cs="Arial"/>
          <w:b/>
        </w:rPr>
      </w:pPr>
      <w:r w:rsidRPr="00A223F5">
        <w:rPr>
          <w:rFonts w:cs="Arial"/>
          <w:b/>
        </w:rPr>
        <w:t xml:space="preserve">Table </w:t>
      </w:r>
      <w:r w:rsidR="00922E56" w:rsidRPr="00A223F5">
        <w:rPr>
          <w:rFonts w:cs="Arial"/>
          <w:b/>
        </w:rPr>
        <w:t>S</w:t>
      </w:r>
      <w:r w:rsidR="001910B0">
        <w:rPr>
          <w:rFonts w:cs="Arial"/>
          <w:b/>
        </w:rPr>
        <w:t>2</w:t>
      </w:r>
      <w:bookmarkStart w:id="0" w:name="_GoBack"/>
      <w:bookmarkEnd w:id="0"/>
      <w:r w:rsidRPr="00A223F5">
        <w:rPr>
          <w:rFonts w:cs="Arial"/>
          <w:b/>
        </w:rPr>
        <w:t xml:space="preserve">: </w:t>
      </w:r>
      <w:r w:rsidR="008F25EF" w:rsidRPr="00A223F5">
        <w:rPr>
          <w:rFonts w:cs="Arial"/>
          <w:b/>
        </w:rPr>
        <w:t xml:space="preserve">Accuracy of one to five Kato-Katzs and a single POC-CCA for diagnosing </w:t>
      </w:r>
      <w:r w:rsidR="008F25EF" w:rsidRPr="00A223F5">
        <w:rPr>
          <w:rFonts w:cs="Arial"/>
          <w:b/>
          <w:i/>
        </w:rPr>
        <w:t>S.</w:t>
      </w:r>
      <w:r w:rsidR="005B2B50" w:rsidRPr="00A223F5">
        <w:rPr>
          <w:rFonts w:cs="Arial"/>
          <w:b/>
          <w:i/>
        </w:rPr>
        <w:t> </w:t>
      </w:r>
      <w:r w:rsidR="008F25EF" w:rsidRPr="00A223F5">
        <w:rPr>
          <w:rFonts w:cs="Arial"/>
          <w:b/>
          <w:i/>
        </w:rPr>
        <w:t>mansoni</w:t>
      </w:r>
      <w:r w:rsidR="008F25EF" w:rsidRPr="00A223F5">
        <w:rPr>
          <w:rFonts w:cs="Arial"/>
          <w:b/>
        </w:rPr>
        <w:t xml:space="preserve"> infections over time </w:t>
      </w:r>
      <w:r w:rsidR="005B2B50" w:rsidRPr="00A223F5">
        <w:rPr>
          <w:b/>
        </w:rPr>
        <w:t>since each child was first treated with praziquantel</w:t>
      </w:r>
    </w:p>
    <w:tbl>
      <w:tblPr>
        <w:tblpPr w:leftFromText="180" w:rightFromText="180" w:vertAnchor="text" w:horzAnchor="margin" w:tblpXSpec="center" w:tblpY="265"/>
        <w:tblW w:w="15307" w:type="dxa"/>
        <w:tblLook w:val="04A0" w:firstRow="1" w:lastRow="0" w:firstColumn="1" w:lastColumn="0" w:noHBand="0" w:noVBand="1"/>
      </w:tblPr>
      <w:tblGrid>
        <w:gridCol w:w="820"/>
        <w:gridCol w:w="760"/>
        <w:gridCol w:w="660"/>
        <w:gridCol w:w="610"/>
        <w:gridCol w:w="70"/>
        <w:gridCol w:w="690"/>
        <w:gridCol w:w="760"/>
        <w:gridCol w:w="70"/>
        <w:gridCol w:w="630"/>
        <w:gridCol w:w="70"/>
        <w:gridCol w:w="650"/>
        <w:gridCol w:w="70"/>
        <w:gridCol w:w="700"/>
        <w:gridCol w:w="690"/>
        <w:gridCol w:w="70"/>
        <w:gridCol w:w="690"/>
        <w:gridCol w:w="70"/>
        <w:gridCol w:w="690"/>
        <w:gridCol w:w="70"/>
        <w:gridCol w:w="690"/>
        <w:gridCol w:w="760"/>
        <w:gridCol w:w="70"/>
        <w:gridCol w:w="650"/>
        <w:gridCol w:w="70"/>
        <w:gridCol w:w="594"/>
        <w:gridCol w:w="166"/>
        <w:gridCol w:w="664"/>
        <w:gridCol w:w="694"/>
        <w:gridCol w:w="643"/>
        <w:gridCol w:w="66"/>
        <w:gridCol w:w="575"/>
        <w:gridCol w:w="89"/>
        <w:gridCol w:w="736"/>
      </w:tblGrid>
      <w:tr w:rsidR="0076697B" w:rsidRPr="005B2B50" w:rsidTr="00C707C5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6697B" w:rsidRPr="005B2B50" w:rsidRDefault="00922E56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Gold</w:t>
            </w:r>
            <w:r w:rsidR="0076697B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Standard</w:t>
            </w:r>
          </w:p>
        </w:tc>
        <w:tc>
          <w:tcPr>
            <w:tcW w:w="279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ZQ naive (n=31)</w:t>
            </w:r>
          </w:p>
        </w:tc>
        <w:tc>
          <w:tcPr>
            <w:tcW w:w="29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Wk (n=27)</w:t>
            </w:r>
          </w:p>
        </w:tc>
        <w:tc>
          <w:tcPr>
            <w:tcW w:w="297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Wks (n=63)</w:t>
            </w:r>
          </w:p>
        </w:tc>
        <w:tc>
          <w:tcPr>
            <w:tcW w:w="2974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Mths (n=43)</w:t>
            </w:r>
          </w:p>
        </w:tc>
        <w:tc>
          <w:tcPr>
            <w:tcW w:w="2803" w:type="dxa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Mths 1Wk (n=24)</w:t>
            </w:r>
          </w:p>
        </w:tc>
      </w:tr>
      <w:tr w:rsidR="0076697B" w:rsidRPr="005B2B50" w:rsidTr="00C707C5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6697B" w:rsidRPr="005B2B50" w:rsidRDefault="00922E56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6KK</w:t>
            </w:r>
            <w:r w:rsidR="0076697B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9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206" w:right="-18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1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pec 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3" w:right="-15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7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3" w:right="-8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4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42" w:right="-11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</w:tr>
      <w:tr w:rsidR="0076697B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97B" w:rsidRPr="005B2B50" w:rsidRDefault="005B2B50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</w:t>
            </w:r>
            <w:r w:rsidR="0076697B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9.7%    (72.6-97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206" w:right="-18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0.0%       (5.3-85.3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4" w:right="-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4.0%    (63.9-95.5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5" w:right="-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6" w:right="-3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3.3%    (4.3-77.7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7" w:right="-18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9" w:right="-13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6.4%       (17.2-59.3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91.4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9" w:right="-14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4.5%      (61.0-85.3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9" w:right="-9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7.1%    (29.8-64.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66.4-100)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3" w:right="-15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3.3%    (16.5-54.0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3" w:right="-8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.7%    (41.0-86.7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4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 ((54.1-100)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42" w:righ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0.0%    (21.1-78.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76697B" w:rsidRPr="005B2B50" w:rsidTr="00C707C5">
        <w:trPr>
          <w:trHeight w:val="391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6697B" w:rsidRPr="005B2B50" w:rsidRDefault="00922E56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</w:t>
            </w:r>
            <w:r w:rsidR="0076697B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8.1-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206" w:right="-18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  (15.8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4" w:right="-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8.0%    (68.8-97.5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5" w:right="-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6" w:right="-3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0.0%    (5.3-85.3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7" w:right="-18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9" w:right="-13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5.5%      (24.4-67.8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9" w:right="-14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7.4%      (63.8-87.7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9" w:right="-9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4.7%    (46.5-80.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3" w:right="-15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2.9%    (21.8-66.0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3" w:right="-8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7.8%    (52.4-93.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4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42" w:righ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0.0%    (26.2-87.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76697B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97B" w:rsidRPr="005B2B50" w:rsidRDefault="00922E56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="0076697B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8.1-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206" w:right="-18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 (15.8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4" w:right="-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6.0%    (79.6-99.9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5" w:right="-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6" w:right="-3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.7%    (9.4-99.2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7" w:right="-18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9" w:right="-13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8.2%      (45.1-86.1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9" w:right="-14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5.4%      (72.2-93.9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9" w:right="-9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3.5%    (55.6-87.1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3" w:right="-15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0.0%    (26.0-74.0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3" w:right="-8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8.9%    (65.3-98.6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4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42" w:righ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5.0%    (34.9-96.8)</w:t>
            </w:r>
          </w:p>
        </w:tc>
        <w:tc>
          <w:tcPr>
            <w:tcW w:w="73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76697B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6697B" w:rsidRPr="005B2B50" w:rsidRDefault="00922E56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</w:t>
            </w:r>
            <w:r w:rsidR="0076697B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8.1-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206" w:right="-18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 (15.8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4" w:right="-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6.3-100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5" w:right="-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6" w:right="-3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7" w:right="-18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9" w:right="-13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2.7%      (49.8-89.2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9" w:right="-14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7.2%      (74.3-95.2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9" w:right="-9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9.4%    (62.1-91.3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3" w:right="-15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6.3%    (29.9-80.2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3" w:right="-8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1.5-1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4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42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54.1-10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76697B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6697B" w:rsidRPr="005B2B50" w:rsidRDefault="00922E56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  <w:r w:rsidR="0076697B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8.1-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206" w:right="-18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 (15.8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4" w:right="-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6.3-100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5" w:right="-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6" w:right="-3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7" w:right="-18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9" w:right="-13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5.5%      (77.2-99.9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9" w:right="-14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7.6%      (87.4-99.9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9" w:right="-9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7.1%    (84.7-99.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3" w:right="-15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0%    (55.5-99.7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3" w:right="-8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1.5-10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4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42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54.1-10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76697B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6697B" w:rsidRPr="005B2B50" w:rsidRDefault="00922E56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C-CCA-t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9.7%    (72.6-97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206" w:right="-18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0.0%       (5.3-85.3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6.8-1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4" w:right="-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0.0%    (21.1-61.3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5" w:right="-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6" w:right="-3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.8%       (1.5-36.4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7" w:right="-18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    (69.2-100)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9" w:right="-13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9.1%      (36.4-79.3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8.0%    (62.4-89.4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9" w:right="-14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8.0%      (62.4-89.4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9" w:right="-9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9.1%    (36.4-79.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8.2%    (72.5-96.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.1%         (0.3-48.2)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3" w:right="-15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.0%     (0.5-71.6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8.9%    (62.7-90.4)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3" w:right="-8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4.4%    (21.5-69.2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4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.7%        ((22.3-95.7)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42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8.6%    (8.4-58.1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0.0%       (44.4-97.5)</w:t>
            </w:r>
          </w:p>
        </w:tc>
      </w:tr>
      <w:tr w:rsidR="0076697B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6697B" w:rsidRPr="005B2B50" w:rsidRDefault="00922E56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C-CCA-t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3.1%    (77.2-99.2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206" w:right="-18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0.0%       (6.8-93.2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7.2-100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4" w:right="-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8.0%    (46.5-85.1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5" w:right="-5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6" w:right="-3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.0%    (2.5-55.6)</w:t>
            </w:r>
          </w:p>
        </w:tc>
        <w:tc>
          <w:tcPr>
            <w:tcW w:w="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7" w:right="-189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     (80.5-100)</w:t>
            </w:r>
          </w:p>
        </w:tc>
        <w:tc>
          <w:tcPr>
            <w:tcW w:w="6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9" w:right="-13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2.7%      (49.8-89.3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6.1%    (39.7-71.5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9" w:right="-14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9.3%      (60.3-92.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9" w:right="-9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7.1%    (29.8-64.9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0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8.2%    (72.5-96.7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1.1%              (0.3-48.2)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53" w:right="-15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.0%     (0.5-71.6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8.9%    (62.7-90.4)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3" w:right="-8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.7%    (41.0-86.7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4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33.3%    (4.3-77.7)</w:t>
            </w:r>
          </w:p>
        </w:tc>
        <w:tc>
          <w:tcPr>
            <w:tcW w:w="6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42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5.0%    (3.2-65.1)</w:t>
            </w:r>
          </w:p>
        </w:tc>
        <w:tc>
          <w:tcPr>
            <w:tcW w:w="82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8" w:right="-5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5.0%       (47.6-92.7)</w:t>
            </w:r>
          </w:p>
        </w:tc>
      </w:tr>
      <w:tr w:rsidR="0076697B" w:rsidRPr="005B2B50" w:rsidTr="00C707C5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:rsidR="0076697B" w:rsidRPr="005B2B50" w:rsidRDefault="0076697B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(n=45)</w:t>
            </w:r>
          </w:p>
        </w:tc>
        <w:tc>
          <w:tcPr>
            <w:tcW w:w="29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1Wk (n=29)</w:t>
            </w:r>
          </w:p>
        </w:tc>
        <w:tc>
          <w:tcPr>
            <w:tcW w:w="2970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4Wks (n=130</w:t>
            </w:r>
          </w:p>
        </w:tc>
        <w:tc>
          <w:tcPr>
            <w:tcW w:w="297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6Mths (n=51)</w:t>
            </w:r>
          </w:p>
        </w:tc>
        <w:tc>
          <w:tcPr>
            <w:tcW w:w="2803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9D9D9"/>
            <w:noWrap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Yr 6Mths 1Wk (n=41)</w:t>
            </w:r>
          </w:p>
        </w:tc>
      </w:tr>
      <w:tr w:rsidR="0076697B" w:rsidRPr="005B2B50" w:rsidTr="00C707C5">
        <w:trPr>
          <w:trHeight w:val="300"/>
        </w:trPr>
        <w:tc>
          <w:tcPr>
            <w:tcW w:w="820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6697B" w:rsidRPr="005B2B50" w:rsidRDefault="0076697B" w:rsidP="007669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2" w:right="-10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13" w:right="-151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5" w:right="-8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58" w:right="-9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7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38" w:right="-8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30" w:right="-75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1" w:right="-84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7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32" w:right="-3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42" w:right="-12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93" w:right="-72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44" w:right="-91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05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Spec 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16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67" w:right="-9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123" w:right="-108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ens</w:t>
            </w:r>
            <w:proofErr w:type="spellEnd"/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82" w:right="-145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pec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71" w:right="-123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PV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76697B" w:rsidRPr="005B2B50" w:rsidRDefault="0076697B" w:rsidP="0076697B">
            <w:pPr>
              <w:spacing w:after="0" w:line="240" w:lineRule="auto"/>
              <w:ind w:left="-63" w:right="-125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PV</w:t>
            </w:r>
          </w:p>
        </w:tc>
      </w:tr>
      <w:tr w:rsidR="00922E56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E56" w:rsidRPr="005B2B50" w:rsidRDefault="00922E56" w:rsidP="005B2B50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1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2" w:right="-10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7.8%    (62.9-88.8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3" w:right="-15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5" w:right="-8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6.7%    (2.1-48.4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58" w:right="-9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2.3%    (74.9-99.1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8" w:right="-8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29.2-1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0" w:right="-7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0.0%    (14.7-94.7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1" w:right="-8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2" w:right="-3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.9%         (0-33.6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42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66.4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93" w:righ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9.2%    (38.6-90.9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4" w:right="-9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5.9%    (49.4-79.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0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69.2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1.7%    (22.1-63.4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67" w:right="-9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3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.7%    (46.0-83.5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82" w:right="-14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76.8-100)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71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0.9%    (38.6-80.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3" w:righ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922E56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2E56" w:rsidRPr="005B2B50" w:rsidRDefault="00922E56" w:rsidP="00922E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2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2" w:right="-10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3.33%    (81.7-98.6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3" w:right="-15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5" w:right="-8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40.0%    (5.3-85.3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58" w:right="-9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6.2%    (80.4-99.9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8" w:right="-8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0" w:right="-7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5.0%    (19.4-99.4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1" w:right="-8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2" w:right="-3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5.0%    (19.4-99.4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42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93" w:righ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0%    (55.5-99.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4" w:right="-9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0.5%    (65.1-91.2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0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5.6%    (30.8-78.5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67" w:right="-9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3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1.5%    (61.9-93.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82" w:right="-14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71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3.7%    (48.8-90.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3" w:righ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922E56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E56" w:rsidRPr="005B2B50" w:rsidRDefault="005B2B50" w:rsidP="00922E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  <w:r w:rsidR="00922E56"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2" w:right="-10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91.8-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3" w:right="-15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5" w:right="-8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58" w:right="-9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6.8-100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8" w:right="-8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0" w:right="-7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29.2-1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1" w:right="-8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2" w:right="-3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5.0%    (19.4-99.4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42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93" w:righ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0%    (55.5-99.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4" w:right="-9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7.8%    (73.8-95.9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0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.7%    (38.4-88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67" w:right="-9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3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2.6%    (75.7-99.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82" w:right="-14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71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7.5%    (61.8-98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3" w:righ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922E56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2E56" w:rsidRPr="005B2B50" w:rsidRDefault="00922E56" w:rsidP="00922E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4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2" w:right="-10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91.8-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3" w:right="-15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5" w:right="-8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58" w:right="-9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6.8-100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8" w:right="-8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0" w:right="-7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29.2-1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1" w:right="-8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2" w:right="-3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39.8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42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93" w:righ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66.4-1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4" w:right="-9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2.7%    (80.1-98.5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0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6.9%    (46.2-95.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67" w:right="-9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3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2.6%    (75.7-99.1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82" w:right="-14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71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7.5%    (61.8-98.4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3" w:righ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922E56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E56" w:rsidRPr="005B2B50" w:rsidRDefault="00922E56" w:rsidP="00922E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5K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2" w:right="-10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91.8-10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3" w:right="-15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5" w:right="-8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58" w:right="-9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6.8-100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8" w:right="-8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0" w:right="-7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29.2-100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1" w:right="-8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2" w:right="-3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39.8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42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93" w:righ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66.4-100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4" w:right="-9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91.4-1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0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69.2-100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67" w:right="-9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3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7.3-100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82" w:right="-14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'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71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76.8-10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3" w:righ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 </w:t>
            </w:r>
          </w:p>
        </w:tc>
      </w:tr>
      <w:tr w:rsidR="00922E56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922E56" w:rsidRPr="005B2B50" w:rsidRDefault="00922E56" w:rsidP="00922E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C-CCA-t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2" w:right="-10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9.1%    (64.0-90.0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3" w:right="-15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15.8-100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5" w:right="-8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8.2%    (2.3-51.8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58" w:right="-9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9.7-100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5.4%      (4.4-34.9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8" w:right="-8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29.2-1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0" w:right="-7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2.0%     (2.5-31.2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1" w:right="-8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39.8-100)</w:t>
            </w:r>
          </w:p>
        </w:tc>
        <w:tc>
          <w:tcPr>
            <w:tcW w:w="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2" w:right="-3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5.0%    (19.4-99.4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42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66.4-100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93" w:righ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0%    (55.5-99.7)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4" w:right="-9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29.2-100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5.1%    (83.5-99.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0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%              (0-30.8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%               (0-84.2)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67" w:right="-9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9.6%    (65.7-89.8)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3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7.8%    (57.7-91.4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82" w:right="-14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8.6%    (49.2-95.3)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71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4.7%    (38.3-85.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3" w:righ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7.5%    (67.6-97.3)</w:t>
            </w:r>
          </w:p>
        </w:tc>
      </w:tr>
      <w:tr w:rsidR="00922E56" w:rsidRPr="005B2B50" w:rsidTr="00C707C5">
        <w:trPr>
          <w:trHeight w:val="405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E56" w:rsidRPr="005B2B50" w:rsidRDefault="00922E56" w:rsidP="00922E5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B2B5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OC-CCA-t+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2" w:right="-10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0.7%    (77.9-97.4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3" w:right="-15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0.0%      (1.3-100)</w:t>
            </w:r>
          </w:p>
        </w:tc>
        <w:tc>
          <w:tcPr>
            <w:tcW w:w="6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5" w:right="-8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0.0%    (0.5-71.6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58" w:right="-9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7.5%    (86.8-99.9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7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5.4%    (44.3-82.8)</w:t>
            </w:r>
          </w:p>
        </w:tc>
        <w:tc>
          <w:tcPr>
            <w:tcW w:w="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8" w:right="-8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29.2-100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0" w:right="-7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25.0%    (5.5-57.2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1" w:right="-84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100%    (80.5-100)</w:t>
            </w:r>
          </w:p>
        </w:tc>
        <w:tc>
          <w:tcPr>
            <w:tcW w:w="76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32" w:right="-3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5.0%    (19.4-99.4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42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6.7%    (30.0-92.5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93" w:right="-72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5.7%    (42.1-99.6)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44" w:right="-91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50.0%    (11.8-88.2)</w:t>
            </w:r>
          </w:p>
        </w:tc>
        <w:tc>
          <w:tcPr>
            <w:tcW w:w="8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95.1%    (83.5-99.4)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0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%              (0-30.8)</w:t>
            </w:r>
          </w:p>
        </w:tc>
        <w:tc>
          <w:tcPr>
            <w:tcW w:w="7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16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0%               (0-84.2)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67" w:right="-9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9.6%    (65.7-89.8)</w:t>
            </w:r>
          </w:p>
        </w:tc>
        <w:tc>
          <w:tcPr>
            <w:tcW w:w="6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123" w:right="-108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1.5%    (61.9-93.7)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82" w:right="-14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78.6%    (49.2-95.3)</w:t>
            </w:r>
          </w:p>
        </w:tc>
        <w:tc>
          <w:tcPr>
            <w:tcW w:w="6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71" w:right="-123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68.8%    (41.3-89.0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22E56" w:rsidRPr="005B2B50" w:rsidRDefault="00922E56" w:rsidP="00922E56">
            <w:pPr>
              <w:spacing w:after="0" w:line="240" w:lineRule="auto"/>
              <w:ind w:left="-63" w:right="-125"/>
              <w:jc w:val="center"/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</w:pPr>
            <w:r w:rsidRPr="005B2B50">
              <w:rPr>
                <w:rFonts w:eastAsia="Times New Roman" w:cs="Times New Roman"/>
                <w:color w:val="000000"/>
                <w:sz w:val="14"/>
                <w:szCs w:val="14"/>
                <w:lang w:eastAsia="en-GB"/>
              </w:rPr>
              <w:t>88.0%    (68.8-97.5)</w:t>
            </w:r>
          </w:p>
        </w:tc>
      </w:tr>
    </w:tbl>
    <w:p w:rsidR="008F25EF" w:rsidRPr="005B2B50" w:rsidRDefault="008F25EF" w:rsidP="00E811D3">
      <w:pPr>
        <w:rPr>
          <w:i/>
        </w:rPr>
      </w:pPr>
    </w:p>
    <w:p w:rsidR="00C731BE" w:rsidRPr="005B2B50" w:rsidRDefault="008F25EF" w:rsidP="00E811D3">
      <w:pPr>
        <w:rPr>
          <w:rFonts w:cs="Arial"/>
        </w:rPr>
      </w:pPr>
      <w:r w:rsidRPr="005B2B50">
        <w:rPr>
          <w:rFonts w:cs="Arial"/>
          <w:i/>
        </w:rPr>
        <w:t xml:space="preserve">The accuracy of one to five Kato-Katz thick smears (1KK to 5KK) and a single </w:t>
      </w:r>
      <w:r w:rsidRPr="005B2B50">
        <w:rPr>
          <w:rFonts w:eastAsia="Times New Roman" w:cs="Arial"/>
          <w:i/>
          <w:lang w:val="en-US" w:eastAsia="en-GB"/>
        </w:rPr>
        <w:t xml:space="preserve">point-of-care circulating cathodic antigen test (POC-CCA) </w:t>
      </w:r>
      <w:r w:rsidRPr="005B2B50">
        <w:rPr>
          <w:rFonts w:cs="Arial"/>
          <w:i/>
        </w:rPr>
        <w:t xml:space="preserve">(comparing if trace readings are counted as positive (POC-CCA-t+) or negative (POC-CCA-t-)) for detecting </w:t>
      </w:r>
      <w:r w:rsidRPr="005B2B50">
        <w:rPr>
          <w:rFonts w:cs="Arial"/>
          <w:i/>
          <w:u w:val="single"/>
        </w:rPr>
        <w:t>S. mansoni</w:t>
      </w:r>
      <w:r w:rsidRPr="005B2B50">
        <w:rPr>
          <w:rFonts w:cs="Arial"/>
          <w:i/>
        </w:rPr>
        <w:t xml:space="preserve"> infection over the time since each child was first treated with </w:t>
      </w:r>
      <w:r w:rsidR="005B2B50">
        <w:rPr>
          <w:rFonts w:cs="Arial"/>
          <w:i/>
        </w:rPr>
        <w:t xml:space="preserve">praziquantel </w:t>
      </w:r>
      <w:r w:rsidRPr="005B2B50">
        <w:rPr>
          <w:rFonts w:cs="Arial"/>
          <w:i/>
        </w:rPr>
        <w:t>(10 time-points, in real time fro</w:t>
      </w:r>
      <w:r w:rsidR="005B2B50">
        <w:rPr>
          <w:rFonts w:cs="Arial"/>
          <w:i/>
        </w:rPr>
        <w:t>m the start of this study) with six Kato-Katz thick smears (</w:t>
      </w:r>
      <w:r w:rsidRPr="005B2B50">
        <w:rPr>
          <w:rFonts w:cs="Arial"/>
          <w:i/>
        </w:rPr>
        <w:t>6KK</w:t>
      </w:r>
      <w:r w:rsidR="005B2B50">
        <w:rPr>
          <w:rFonts w:cs="Arial"/>
          <w:i/>
        </w:rPr>
        <w:t>)</w:t>
      </w:r>
      <w:r w:rsidRPr="005B2B50">
        <w:rPr>
          <w:rFonts w:cs="Arial"/>
          <w:i/>
        </w:rPr>
        <w:t xml:space="preserve"> as the ‘gold standard’. </w:t>
      </w:r>
      <w:proofErr w:type="spellStart"/>
      <w:r w:rsidRPr="005B2B50">
        <w:rPr>
          <w:rFonts w:cs="Arial"/>
          <w:i/>
        </w:rPr>
        <w:t>Sens</w:t>
      </w:r>
      <w:proofErr w:type="spellEnd"/>
      <w:r w:rsidRPr="005B2B50">
        <w:rPr>
          <w:rFonts w:cs="Arial"/>
          <w:i/>
        </w:rPr>
        <w:t xml:space="preserve"> = sensitivity, Spec = specificity, NPV = negative predictive value, PPV = positive predictive value.</w:t>
      </w:r>
    </w:p>
    <w:p w:rsidR="00C731BE" w:rsidRPr="005B2B50" w:rsidRDefault="00C731BE"/>
    <w:sectPr w:rsidR="00C731BE" w:rsidRPr="005B2B50" w:rsidSect="00F60992">
      <w:pgSz w:w="16838" w:h="11906" w:orient="landscape"/>
      <w:pgMar w:top="425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7B48"/>
    <w:rsid w:val="000104D5"/>
    <w:rsid w:val="000137FD"/>
    <w:rsid w:val="00023FD7"/>
    <w:rsid w:val="00026BBE"/>
    <w:rsid w:val="00054764"/>
    <w:rsid w:val="00064251"/>
    <w:rsid w:val="00067A7E"/>
    <w:rsid w:val="000806CD"/>
    <w:rsid w:val="00083412"/>
    <w:rsid w:val="000A63BB"/>
    <w:rsid w:val="000B0BCF"/>
    <w:rsid w:val="000D065B"/>
    <w:rsid w:val="000E7672"/>
    <w:rsid w:val="00101999"/>
    <w:rsid w:val="001250B0"/>
    <w:rsid w:val="00147E43"/>
    <w:rsid w:val="00170D95"/>
    <w:rsid w:val="00175780"/>
    <w:rsid w:val="001910B0"/>
    <w:rsid w:val="001E1DDF"/>
    <w:rsid w:val="001E4A8A"/>
    <w:rsid w:val="001E7EA3"/>
    <w:rsid w:val="001F70C9"/>
    <w:rsid w:val="00231EB9"/>
    <w:rsid w:val="002338B5"/>
    <w:rsid w:val="00244F2F"/>
    <w:rsid w:val="00254228"/>
    <w:rsid w:val="00255D14"/>
    <w:rsid w:val="00265223"/>
    <w:rsid w:val="00273F1F"/>
    <w:rsid w:val="002745F6"/>
    <w:rsid w:val="00291359"/>
    <w:rsid w:val="00294BC5"/>
    <w:rsid w:val="00297495"/>
    <w:rsid w:val="002A5C3F"/>
    <w:rsid w:val="002A71BB"/>
    <w:rsid w:val="002A7EBA"/>
    <w:rsid w:val="002B5FF6"/>
    <w:rsid w:val="002C1F9D"/>
    <w:rsid w:val="002C394F"/>
    <w:rsid w:val="002D69B2"/>
    <w:rsid w:val="002D7F24"/>
    <w:rsid w:val="002F34E8"/>
    <w:rsid w:val="00320DBD"/>
    <w:rsid w:val="00323FA4"/>
    <w:rsid w:val="00357CD7"/>
    <w:rsid w:val="003706E9"/>
    <w:rsid w:val="00384B42"/>
    <w:rsid w:val="003A0D63"/>
    <w:rsid w:val="003A1E2C"/>
    <w:rsid w:val="003A70A4"/>
    <w:rsid w:val="003C21E5"/>
    <w:rsid w:val="003E794D"/>
    <w:rsid w:val="00417E1D"/>
    <w:rsid w:val="0043180C"/>
    <w:rsid w:val="00476BD8"/>
    <w:rsid w:val="004903F1"/>
    <w:rsid w:val="00495852"/>
    <w:rsid w:val="004C0DB3"/>
    <w:rsid w:val="004C410A"/>
    <w:rsid w:val="004C7E22"/>
    <w:rsid w:val="004E23FD"/>
    <w:rsid w:val="004F14A7"/>
    <w:rsid w:val="004F4AC0"/>
    <w:rsid w:val="0051279A"/>
    <w:rsid w:val="00535BA6"/>
    <w:rsid w:val="005443F5"/>
    <w:rsid w:val="00580584"/>
    <w:rsid w:val="00584A5A"/>
    <w:rsid w:val="00587F64"/>
    <w:rsid w:val="00595D66"/>
    <w:rsid w:val="005B2B50"/>
    <w:rsid w:val="005D23A9"/>
    <w:rsid w:val="005F00DB"/>
    <w:rsid w:val="006060CD"/>
    <w:rsid w:val="0061628B"/>
    <w:rsid w:val="00623212"/>
    <w:rsid w:val="006303E9"/>
    <w:rsid w:val="00664AC6"/>
    <w:rsid w:val="00666051"/>
    <w:rsid w:val="00692233"/>
    <w:rsid w:val="006B41FD"/>
    <w:rsid w:val="006C65EA"/>
    <w:rsid w:val="006D4688"/>
    <w:rsid w:val="006F4F36"/>
    <w:rsid w:val="007030DC"/>
    <w:rsid w:val="00714EFD"/>
    <w:rsid w:val="00747286"/>
    <w:rsid w:val="00747E6F"/>
    <w:rsid w:val="0076697B"/>
    <w:rsid w:val="00767238"/>
    <w:rsid w:val="0077516B"/>
    <w:rsid w:val="0079790B"/>
    <w:rsid w:val="007A4986"/>
    <w:rsid w:val="007A4A77"/>
    <w:rsid w:val="007B4DFE"/>
    <w:rsid w:val="007C0BA3"/>
    <w:rsid w:val="0081663C"/>
    <w:rsid w:val="00827663"/>
    <w:rsid w:val="00834BF0"/>
    <w:rsid w:val="00853EA8"/>
    <w:rsid w:val="008555DA"/>
    <w:rsid w:val="008577B2"/>
    <w:rsid w:val="00866969"/>
    <w:rsid w:val="00866E87"/>
    <w:rsid w:val="00870F78"/>
    <w:rsid w:val="00892042"/>
    <w:rsid w:val="008A223B"/>
    <w:rsid w:val="008B54A3"/>
    <w:rsid w:val="008C1692"/>
    <w:rsid w:val="008E4177"/>
    <w:rsid w:val="008F25EF"/>
    <w:rsid w:val="009104F6"/>
    <w:rsid w:val="00920ECD"/>
    <w:rsid w:val="00922E56"/>
    <w:rsid w:val="00930487"/>
    <w:rsid w:val="00936B50"/>
    <w:rsid w:val="0095053C"/>
    <w:rsid w:val="00981232"/>
    <w:rsid w:val="009A4994"/>
    <w:rsid w:val="009B1A61"/>
    <w:rsid w:val="009D3989"/>
    <w:rsid w:val="009D44B7"/>
    <w:rsid w:val="00A05C4A"/>
    <w:rsid w:val="00A223F5"/>
    <w:rsid w:val="00A253E3"/>
    <w:rsid w:val="00A270F6"/>
    <w:rsid w:val="00A40924"/>
    <w:rsid w:val="00A535F4"/>
    <w:rsid w:val="00A708A4"/>
    <w:rsid w:val="00AA17FE"/>
    <w:rsid w:val="00AB0933"/>
    <w:rsid w:val="00AF0FD9"/>
    <w:rsid w:val="00AF3CDB"/>
    <w:rsid w:val="00B01627"/>
    <w:rsid w:val="00B15B13"/>
    <w:rsid w:val="00B26ECD"/>
    <w:rsid w:val="00B6433A"/>
    <w:rsid w:val="00B81804"/>
    <w:rsid w:val="00B84C12"/>
    <w:rsid w:val="00B93425"/>
    <w:rsid w:val="00BA058C"/>
    <w:rsid w:val="00BC14BD"/>
    <w:rsid w:val="00BD67B5"/>
    <w:rsid w:val="00BF29BD"/>
    <w:rsid w:val="00C243F3"/>
    <w:rsid w:val="00C47E92"/>
    <w:rsid w:val="00C55272"/>
    <w:rsid w:val="00C707C5"/>
    <w:rsid w:val="00C731BE"/>
    <w:rsid w:val="00C76AA1"/>
    <w:rsid w:val="00C8141E"/>
    <w:rsid w:val="00C81FB6"/>
    <w:rsid w:val="00C962F6"/>
    <w:rsid w:val="00CB4A7F"/>
    <w:rsid w:val="00CF7B48"/>
    <w:rsid w:val="00D21DBE"/>
    <w:rsid w:val="00D37797"/>
    <w:rsid w:val="00D503B1"/>
    <w:rsid w:val="00D935FE"/>
    <w:rsid w:val="00D950B4"/>
    <w:rsid w:val="00DB04D5"/>
    <w:rsid w:val="00DD2B66"/>
    <w:rsid w:val="00DE301B"/>
    <w:rsid w:val="00E055EB"/>
    <w:rsid w:val="00E06732"/>
    <w:rsid w:val="00E41263"/>
    <w:rsid w:val="00E51449"/>
    <w:rsid w:val="00E60CBA"/>
    <w:rsid w:val="00E65084"/>
    <w:rsid w:val="00E650A9"/>
    <w:rsid w:val="00E65EB8"/>
    <w:rsid w:val="00E66BB4"/>
    <w:rsid w:val="00E73DC8"/>
    <w:rsid w:val="00E76EA6"/>
    <w:rsid w:val="00E811D3"/>
    <w:rsid w:val="00E9062D"/>
    <w:rsid w:val="00EC0640"/>
    <w:rsid w:val="00F05465"/>
    <w:rsid w:val="00F10C54"/>
    <w:rsid w:val="00F2339B"/>
    <w:rsid w:val="00F25B8D"/>
    <w:rsid w:val="00F344B5"/>
    <w:rsid w:val="00F60992"/>
    <w:rsid w:val="00F768F8"/>
    <w:rsid w:val="00F95F42"/>
    <w:rsid w:val="00FD4136"/>
    <w:rsid w:val="00FD5D86"/>
    <w:rsid w:val="00FE1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555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E6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60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CB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94D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94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12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4A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4A8A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8555D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rsid w:val="00E60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60CB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60CBA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794D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794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09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8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8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4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3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51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83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1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0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9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3</Words>
  <Characters>4522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3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DE</dc:creator>
  <cp:lastModifiedBy>DIDE</cp:lastModifiedBy>
  <cp:revision>4</cp:revision>
  <cp:lastPrinted>2013-11-07T11:44:00Z</cp:lastPrinted>
  <dcterms:created xsi:type="dcterms:W3CDTF">2014-07-29T15:52:00Z</dcterms:created>
  <dcterms:modified xsi:type="dcterms:W3CDTF">2014-08-01T10:25:00Z</dcterms:modified>
</cp:coreProperties>
</file>